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10651" w:rsidRDefault="00610651">
      <w:pPr>
        <w:rPr>
          <w:rFonts w:ascii="Times New Roman" w:hAnsi="Times New Roman" w:cs="Times New Roman"/>
          <w:lang w:val="en-US"/>
        </w:rPr>
      </w:pPr>
      <w:r w:rsidRPr="00610651">
        <w:rPr>
          <w:rFonts w:ascii="Times New Roman" w:hAnsi="Times New Roman" w:cs="Times New Roman"/>
          <w:b/>
          <w:bCs/>
          <w:lang w:val="en-US"/>
        </w:rPr>
        <w:t>Supplementary Table</w:t>
      </w:r>
      <w:r w:rsidR="008F7034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452D58">
        <w:rPr>
          <w:rFonts w:ascii="Times New Roman" w:hAnsi="Times New Roman" w:cs="Times New Roman"/>
          <w:b/>
          <w:bCs/>
          <w:lang w:val="en-US"/>
        </w:rPr>
        <w:t>4</w:t>
      </w:r>
      <w:r w:rsidRPr="00610651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8F7034">
        <w:rPr>
          <w:rFonts w:ascii="Times New Roman" w:hAnsi="Times New Roman" w:cs="Times New Roman"/>
          <w:lang w:val="en-US"/>
        </w:rPr>
        <w:t xml:space="preserve">Discordant diagnosis for Burkitt Lymphoma (n=3) </w:t>
      </w:r>
    </w:p>
    <w:p w:rsidR="00452D58" w:rsidRDefault="00452D58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ellasemplice-1"/>
        <w:tblW w:w="0" w:type="auto"/>
        <w:tblLook w:val="04A0" w:firstRow="1" w:lastRow="0" w:firstColumn="1" w:lastColumn="0" w:noHBand="0" w:noVBand="1"/>
      </w:tblPr>
      <w:tblGrid>
        <w:gridCol w:w="426"/>
        <w:gridCol w:w="596"/>
        <w:gridCol w:w="893"/>
        <w:gridCol w:w="1984"/>
        <w:gridCol w:w="1985"/>
        <w:gridCol w:w="1701"/>
      </w:tblGrid>
      <w:tr w:rsidR="00610651" w:rsidRPr="008F7034" w:rsidTr="00452D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610651" w:rsidRPr="008F7034" w:rsidRDefault="0061065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</w:p>
        </w:tc>
        <w:tc>
          <w:tcPr>
            <w:tcW w:w="596" w:type="dxa"/>
          </w:tcPr>
          <w:p w:rsidR="00610651" w:rsidRPr="008F7034" w:rsidRDefault="00610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ge</w:t>
            </w:r>
          </w:p>
        </w:tc>
        <w:tc>
          <w:tcPr>
            <w:tcW w:w="893" w:type="dxa"/>
          </w:tcPr>
          <w:p w:rsidR="00610651" w:rsidRPr="008F7034" w:rsidRDefault="00610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Gender</w:t>
            </w:r>
          </w:p>
        </w:tc>
        <w:tc>
          <w:tcPr>
            <w:tcW w:w="1984" w:type="dxa"/>
          </w:tcPr>
          <w:p w:rsidR="00610651" w:rsidRPr="008F7034" w:rsidRDefault="00610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iopsy site</w:t>
            </w:r>
          </w:p>
        </w:tc>
        <w:tc>
          <w:tcPr>
            <w:tcW w:w="1985" w:type="dxa"/>
          </w:tcPr>
          <w:p w:rsidR="00610651" w:rsidRPr="008F7034" w:rsidRDefault="00610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vious diagnosis</w:t>
            </w:r>
          </w:p>
        </w:tc>
        <w:tc>
          <w:tcPr>
            <w:tcW w:w="1701" w:type="dxa"/>
          </w:tcPr>
          <w:p w:rsidR="00610651" w:rsidRPr="008F7034" w:rsidRDefault="006106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vised diagnosis</w:t>
            </w:r>
          </w:p>
        </w:tc>
      </w:tr>
      <w:tr w:rsidR="00610651" w:rsidRPr="008F7034" w:rsidTr="00452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610651" w:rsidRPr="008F7034" w:rsidRDefault="0061065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596" w:type="dxa"/>
          </w:tcPr>
          <w:p w:rsidR="00610651" w:rsidRPr="008F7034" w:rsidRDefault="00610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65</w:t>
            </w:r>
          </w:p>
        </w:tc>
        <w:tc>
          <w:tcPr>
            <w:tcW w:w="893" w:type="dxa"/>
          </w:tcPr>
          <w:p w:rsidR="00610651" w:rsidRPr="008F7034" w:rsidRDefault="00610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84" w:type="dxa"/>
          </w:tcPr>
          <w:p w:rsidR="00610651" w:rsidRPr="008F7034" w:rsidRDefault="00610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85" w:type="dxa"/>
          </w:tcPr>
          <w:p w:rsidR="00610651" w:rsidRPr="008F7034" w:rsidRDefault="00610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NHL </w:t>
            </w:r>
          </w:p>
        </w:tc>
        <w:tc>
          <w:tcPr>
            <w:tcW w:w="1701" w:type="dxa"/>
          </w:tcPr>
          <w:p w:rsidR="00610651" w:rsidRPr="008F7034" w:rsidRDefault="00610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L</w:t>
            </w:r>
          </w:p>
        </w:tc>
      </w:tr>
      <w:tr w:rsidR="00610651" w:rsidRPr="008F7034" w:rsidTr="00452D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610651" w:rsidRPr="008F7034" w:rsidRDefault="0061065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596" w:type="dxa"/>
          </w:tcPr>
          <w:p w:rsidR="00610651" w:rsidRPr="008F7034" w:rsidRDefault="0061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9</w:t>
            </w:r>
          </w:p>
        </w:tc>
        <w:tc>
          <w:tcPr>
            <w:tcW w:w="893" w:type="dxa"/>
          </w:tcPr>
          <w:p w:rsidR="00610651" w:rsidRPr="008F7034" w:rsidRDefault="0061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84" w:type="dxa"/>
          </w:tcPr>
          <w:p w:rsidR="00610651" w:rsidRPr="008F7034" w:rsidRDefault="0061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esenteric lymph node</w:t>
            </w:r>
          </w:p>
        </w:tc>
        <w:tc>
          <w:tcPr>
            <w:tcW w:w="1985" w:type="dxa"/>
          </w:tcPr>
          <w:p w:rsidR="00610651" w:rsidRPr="008F7034" w:rsidRDefault="0061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LBCL, NOS</w:t>
            </w:r>
          </w:p>
        </w:tc>
        <w:tc>
          <w:tcPr>
            <w:tcW w:w="1701" w:type="dxa"/>
          </w:tcPr>
          <w:p w:rsidR="00610651" w:rsidRPr="008F7034" w:rsidRDefault="00610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L</w:t>
            </w:r>
          </w:p>
        </w:tc>
      </w:tr>
      <w:tr w:rsidR="00610651" w:rsidRPr="008F7034" w:rsidTr="00452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:rsidR="00610651" w:rsidRPr="008F7034" w:rsidRDefault="00610651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3</w:t>
            </w:r>
          </w:p>
        </w:tc>
        <w:tc>
          <w:tcPr>
            <w:tcW w:w="596" w:type="dxa"/>
          </w:tcPr>
          <w:p w:rsidR="00610651" w:rsidRPr="008F7034" w:rsidRDefault="00610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893" w:type="dxa"/>
          </w:tcPr>
          <w:p w:rsidR="00610651" w:rsidRPr="008F7034" w:rsidRDefault="00610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</w:t>
            </w:r>
          </w:p>
        </w:tc>
        <w:tc>
          <w:tcPr>
            <w:tcW w:w="1984" w:type="dxa"/>
          </w:tcPr>
          <w:p w:rsidR="00610651" w:rsidRPr="008F7034" w:rsidRDefault="00610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ervical lymph node</w:t>
            </w:r>
          </w:p>
        </w:tc>
        <w:tc>
          <w:tcPr>
            <w:tcW w:w="1985" w:type="dxa"/>
          </w:tcPr>
          <w:p w:rsidR="00610651" w:rsidRPr="008F7034" w:rsidRDefault="00610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HL</w:t>
            </w:r>
          </w:p>
        </w:tc>
        <w:tc>
          <w:tcPr>
            <w:tcW w:w="1701" w:type="dxa"/>
          </w:tcPr>
          <w:p w:rsidR="00610651" w:rsidRPr="008F7034" w:rsidRDefault="00610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8F7034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L</w:t>
            </w:r>
          </w:p>
        </w:tc>
      </w:tr>
    </w:tbl>
    <w:p w:rsidR="00610651" w:rsidRPr="00610651" w:rsidRDefault="00610651">
      <w:pPr>
        <w:rPr>
          <w:rFonts w:ascii="Times New Roman" w:hAnsi="Times New Roman" w:cs="Times New Roman"/>
          <w:b/>
          <w:bCs/>
          <w:lang w:val="en-US"/>
        </w:rPr>
      </w:pPr>
    </w:p>
    <w:sectPr w:rsidR="00610651" w:rsidRPr="006106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651"/>
    <w:rsid w:val="00204830"/>
    <w:rsid w:val="00452D58"/>
    <w:rsid w:val="00610651"/>
    <w:rsid w:val="008F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94C649"/>
  <w15:chartTrackingRefBased/>
  <w15:docId w15:val="{A1D7C5B5-91B6-2B41-A17B-501F6A039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106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1">
    <w:name w:val="Plain Table 1"/>
    <w:basedOn w:val="Tabellanormale"/>
    <w:uiPriority w:val="41"/>
    <w:rsid w:val="0020483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ia Di Stefano</dc:creator>
  <cp:keywords/>
  <dc:description/>
  <cp:lastModifiedBy>Gioia Di Stefano</cp:lastModifiedBy>
  <cp:revision>4</cp:revision>
  <dcterms:created xsi:type="dcterms:W3CDTF">2021-04-11T15:45:00Z</dcterms:created>
  <dcterms:modified xsi:type="dcterms:W3CDTF">2021-04-18T10:49:00Z</dcterms:modified>
</cp:coreProperties>
</file>